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BB0" w:rsidRDefault="00872BB0" w:rsidP="00872BB0">
      <w:pPr>
        <w:rPr>
          <w:sz w:val="24"/>
          <w:szCs w:val="24"/>
        </w:rPr>
      </w:pPr>
      <w:r>
        <w:rPr>
          <w:sz w:val="24"/>
          <w:szCs w:val="24"/>
        </w:rPr>
        <w:t>Supplementary table 5:</w:t>
      </w:r>
    </w:p>
    <w:tbl>
      <w:tblPr>
        <w:tblW w:w="7720" w:type="dxa"/>
        <w:tblInd w:w="98" w:type="dxa"/>
        <w:tblLook w:val="04A0"/>
      </w:tblPr>
      <w:tblGrid>
        <w:gridCol w:w="1140"/>
        <w:gridCol w:w="2180"/>
        <w:gridCol w:w="4400"/>
      </w:tblGrid>
      <w:tr w:rsidR="00872BB0" w:rsidRPr="006F4220" w:rsidTr="00BC2FCD">
        <w:trPr>
          <w:trHeight w:val="31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am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Group</w:t>
            </w:r>
          </w:p>
        </w:tc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Description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MD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midkine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(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neurite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growth-promoting factor 2)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GLI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GLI family zinc finger 2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GLI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GLI family zinc finger 3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OL1A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collagen, type I, alpha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MATN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matrilin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3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XCL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chemokine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(C-X-C motif) 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ligand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14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DSC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desmocollin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HRDL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chordin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-like 2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SM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smoothened, frizzled family receptor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IL1RL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interleukin 1 receptor-like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HSD11B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hydroxysteroid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(11-beta) 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dehydrogenase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ANTRX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anthrax toxin receptor 2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FOXP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forkhead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box P2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UBIAD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UbiA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prenyltransferase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domain containing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PITX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paired-like 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homeodomain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MSX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msh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homeobox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HDAC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histone 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deacetylase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TIMP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TIMP 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metallopeptidase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 inhibitor 3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BMP8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bone morphogenetic protein 8b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TGFBR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transforming growth factor, beta receptor 1 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OL1A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collagen, type I, alpha 2</w:t>
            </w:r>
          </w:p>
        </w:tc>
      </w:tr>
      <w:tr w:rsidR="00872BB0" w:rsidRPr="006F4220" w:rsidTr="00BC2FCD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GRID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>Non-replicating group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2BB0" w:rsidRPr="006F4220" w:rsidRDefault="00872BB0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6F4220">
              <w:rPr>
                <w:rFonts w:cs="Calibri"/>
                <w:color w:val="000000"/>
                <w:lang w:eastAsia="en-SG"/>
              </w:rPr>
              <w:t xml:space="preserve">glutamate receptor, </w:t>
            </w:r>
            <w:proofErr w:type="spellStart"/>
            <w:r w:rsidRPr="006F4220">
              <w:rPr>
                <w:rFonts w:cs="Calibri"/>
                <w:color w:val="000000"/>
                <w:lang w:eastAsia="en-SG"/>
              </w:rPr>
              <w:t>ionotropic</w:t>
            </w:r>
            <w:proofErr w:type="spellEnd"/>
            <w:r w:rsidRPr="006F4220">
              <w:rPr>
                <w:rFonts w:cs="Calibri"/>
                <w:color w:val="000000"/>
                <w:lang w:eastAsia="en-SG"/>
              </w:rPr>
              <w:t xml:space="preserve">, delta 2 </w:t>
            </w:r>
          </w:p>
        </w:tc>
      </w:tr>
    </w:tbl>
    <w:p w:rsidR="000E03B5" w:rsidRDefault="000E03B5"/>
    <w:sectPr w:rsidR="000E03B5" w:rsidSect="000E0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72BB0"/>
    <w:rsid w:val="000E03B5"/>
    <w:rsid w:val="00872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BB0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brookjd</dc:creator>
  <cp:lastModifiedBy>holbrookjd</cp:lastModifiedBy>
  <cp:revision>1</cp:revision>
  <dcterms:created xsi:type="dcterms:W3CDTF">2012-06-05T05:18:00Z</dcterms:created>
  <dcterms:modified xsi:type="dcterms:W3CDTF">2012-06-05T05:18:00Z</dcterms:modified>
</cp:coreProperties>
</file>